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37C4" w:rsidRDefault="000D18D6" w:rsidP="000D18D6">
      <w:r w:rsidRPr="000D18D6">
        <w:rPr>
          <w:noProof/>
          <w:lang w:val="en-IN" w:eastAsia="en-IN"/>
        </w:rPr>
        <w:drawing>
          <wp:inline distT="0" distB="0" distL="0" distR="0">
            <wp:extent cx="5735743" cy="7704667"/>
            <wp:effectExtent l="19050" t="0" r="0" b="0"/>
            <wp:docPr id="1" name="Object 1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6705600" cy="8720554"/>
                      <a:chOff x="152400" y="42446"/>
                      <a:chExt cx="6705600" cy="8720554"/>
                    </a:xfrm>
                  </a:grpSpPr>
                  <a:grpSp>
                    <a:nvGrpSpPr>
                      <a:cNvPr id="12" name="Group 11"/>
                      <a:cNvGrpSpPr/>
                    </a:nvGrpSpPr>
                    <a:grpSpPr>
                      <a:xfrm>
                        <a:off x="152400" y="42446"/>
                        <a:ext cx="6705600" cy="8720554"/>
                        <a:chOff x="152400" y="42446"/>
                        <a:chExt cx="6705600" cy="8720554"/>
                      </a:xfrm>
                    </a:grpSpPr>
                    <a:pic>
                      <a:nvPicPr>
                        <a:cNvPr id="1026" name="Picture 2" descr="C:\Users\khushnuma wahabi\Desktop\PRKN.png"/>
                        <a:cNvPicPr>
                          <a:picLocks noChangeAspect="1" noChangeArrowheads="1"/>
                        </a:cNvPicPr>
                      </a:nvPicPr>
                      <a:blipFill>
                        <a:blip r:embed="rId6" cstate="print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228600" y="2133600"/>
                          <a:ext cx="6324600" cy="3048000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pic>
                      <a:nvPicPr>
                        <a:cNvPr id="1027" name="Picture 3" descr="C:\Users\khushnuma wahabi\Desktop\PRKN - Copy.png"/>
                        <a:cNvPicPr>
                          <a:picLocks noChangeAspect="1" noChangeArrowheads="1"/>
                        </a:cNvPicPr>
                      </a:nvPicPr>
                      <a:blipFill>
                        <a:blip r:embed="rId7" cstate="print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152400" y="533400"/>
                          <a:ext cx="6477000" cy="1676400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pic>
                      <a:nvPicPr>
                        <a:cNvPr id="6" name="Picture 5" descr="C:\Users\khushnuma wahabi\Desktop\Khush paper\cancer_types_summary (2).png"/>
                        <a:cNvPicPr>
                          <a:picLocks noChangeAspect="1" noChangeArrowheads="1"/>
                        </a:cNvPicPr>
                      </a:nvPicPr>
                      <a:blipFill>
                        <a:blip r:embed="rId8" cstate="print"/>
                        <a:srcRect r="40848" b="10732"/>
                        <a:stretch>
                          <a:fillRect/>
                        </a:stretch>
                      </a:blipFill>
                      <a:spPr bwMode="auto">
                        <a:xfrm>
                          <a:off x="152400" y="5791200"/>
                          <a:ext cx="3124200" cy="2306637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pic>
                      <a:nvPicPr>
                        <a:cNvPr id="7" name="Picture 5" descr="C:\Users\khushnuma wahabi\Desktop\Khush paper\cancer_types_summary (2).png"/>
                        <a:cNvPicPr>
                          <a:picLocks noChangeAspect="1" noChangeArrowheads="1"/>
                        </a:cNvPicPr>
                      </a:nvPicPr>
                      <a:blipFill>
                        <a:blip r:embed="rId8" cstate="print"/>
                        <a:srcRect t="91895" r="16321" b="-1956"/>
                        <a:stretch>
                          <a:fillRect/>
                        </a:stretch>
                      </a:blipFill>
                      <a:spPr bwMode="auto">
                        <a:xfrm>
                          <a:off x="762000" y="8305800"/>
                          <a:ext cx="5257800" cy="457200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pic>
                      <a:nvPicPr>
                        <a:cNvPr id="8" name="Picture 6" descr="C:\Users\khushnuma wahabi\Downloads\cancer_types_summary (3).png"/>
                        <a:cNvPicPr>
                          <a:picLocks noChangeAspect="1" noChangeArrowheads="1"/>
                        </a:cNvPicPr>
                      </a:nvPicPr>
                      <a:blipFill>
                        <a:blip r:embed="rId9" cstate="print"/>
                        <a:srcRect r="25000" b="15385"/>
                        <a:stretch>
                          <a:fillRect/>
                        </a:stretch>
                      </a:blipFill>
                      <a:spPr bwMode="auto">
                        <a:xfrm>
                          <a:off x="3505200" y="5715000"/>
                          <a:ext cx="3352800" cy="2667000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sp>
                      <a:nvSpPr>
                        <a:cNvPr id="9" name="TextBox 8"/>
                        <a:cNvSpPr txBox="1"/>
                      </a:nvSpPr>
                      <a:spPr>
                        <a:xfrm>
                          <a:off x="152400" y="42446"/>
                          <a:ext cx="332142" cy="33855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1600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A</a:t>
                            </a:r>
                            <a:endParaRPr lang="en-IN" sz="1600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0" name="TextBox 9"/>
                        <a:cNvSpPr txBox="1"/>
                      </a:nvSpPr>
                      <a:spPr>
                        <a:xfrm>
                          <a:off x="152400" y="5486400"/>
                          <a:ext cx="372218" cy="33855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1600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B.</a:t>
                            </a:r>
                            <a:endParaRPr lang="en-IN" sz="1600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1" name="TextBox 10"/>
                        <a:cNvSpPr txBox="1"/>
                      </a:nvSpPr>
                      <a:spPr>
                        <a:xfrm>
                          <a:off x="3437782" y="5452646"/>
                          <a:ext cx="383438" cy="33855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1600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C</a:t>
                            </a:r>
                            <a:r>
                              <a:rPr lang="en-US" sz="1600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.</a:t>
                            </a:r>
                            <a:endParaRPr lang="en-IN" sz="1600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</w:p>
    <w:p w:rsidR="003D7342" w:rsidRPr="00871922" w:rsidRDefault="00452CD7" w:rsidP="003D7342">
      <w:pPr>
        <w:jc w:val="both"/>
        <w:rPr>
          <w:rFonts w:asciiTheme="majorBidi" w:hAnsiTheme="majorBidi" w:cstheme="majorBidi"/>
          <w:sz w:val="24"/>
          <w:szCs w:val="24"/>
          <w:lang w:val="en-IN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</w:t>
      </w:r>
      <w:r w:rsidR="00FC2F2D">
        <w:rPr>
          <w:rFonts w:asciiTheme="majorBidi" w:hAnsiTheme="majorBidi" w:cstheme="majorBidi"/>
          <w:b/>
          <w:bCs/>
          <w:sz w:val="24"/>
          <w:szCs w:val="24"/>
        </w:rPr>
        <w:t>igure</w:t>
      </w:r>
      <w:r w:rsidR="005F027C" w:rsidRPr="0087192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206AB2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5F027C" w:rsidRPr="00871922">
        <w:rPr>
          <w:rFonts w:asciiTheme="majorBidi" w:hAnsiTheme="majorBidi" w:cstheme="majorBidi"/>
          <w:b/>
          <w:bCs/>
          <w:sz w:val="24"/>
          <w:szCs w:val="24"/>
        </w:rPr>
        <w:t xml:space="preserve">1: </w:t>
      </w:r>
      <w:r w:rsidR="00A657FE" w:rsidRPr="00871922">
        <w:rPr>
          <w:rFonts w:asciiTheme="majorBidi" w:hAnsiTheme="majorBidi" w:cstheme="majorBidi"/>
          <w:b/>
          <w:bCs/>
          <w:sz w:val="24"/>
          <w:szCs w:val="24"/>
        </w:rPr>
        <w:t xml:space="preserve">PARK2 alterations A. </w:t>
      </w:r>
      <w:r w:rsidR="003D439C" w:rsidRPr="00871922">
        <w:rPr>
          <w:rFonts w:asciiTheme="majorBidi" w:hAnsiTheme="majorBidi" w:cstheme="majorBidi"/>
          <w:sz w:val="24"/>
          <w:szCs w:val="24"/>
        </w:rPr>
        <w:t>Total 2.3%</w:t>
      </w:r>
      <w:r w:rsidR="003D439C" w:rsidRPr="0087192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3D439C" w:rsidRPr="00871922">
        <w:rPr>
          <w:rFonts w:asciiTheme="majorBidi" w:hAnsiTheme="majorBidi" w:cstheme="majorBidi"/>
          <w:sz w:val="24"/>
          <w:szCs w:val="24"/>
        </w:rPr>
        <w:t>m</w:t>
      </w:r>
      <w:r w:rsidR="0048045F" w:rsidRPr="00871922">
        <w:rPr>
          <w:rFonts w:asciiTheme="majorBidi" w:hAnsiTheme="majorBidi" w:cstheme="majorBidi"/>
          <w:sz w:val="24"/>
          <w:szCs w:val="24"/>
        </w:rPr>
        <w:t>uta</w:t>
      </w:r>
      <w:r w:rsidR="00A657FE" w:rsidRPr="00871922">
        <w:rPr>
          <w:rFonts w:asciiTheme="majorBidi" w:hAnsiTheme="majorBidi" w:cstheme="majorBidi"/>
          <w:sz w:val="24"/>
          <w:szCs w:val="24"/>
        </w:rPr>
        <w:t>tions of Parkin</w:t>
      </w:r>
      <w:r w:rsidR="00AA6123" w:rsidRPr="00871922">
        <w:rPr>
          <w:rFonts w:asciiTheme="majorBidi" w:hAnsiTheme="majorBidi" w:cstheme="majorBidi"/>
          <w:sz w:val="24"/>
          <w:szCs w:val="24"/>
        </w:rPr>
        <w:t xml:space="preserve"> gene</w:t>
      </w:r>
      <w:r w:rsidR="0022077D" w:rsidRPr="00871922">
        <w:rPr>
          <w:rFonts w:asciiTheme="majorBidi" w:hAnsiTheme="majorBidi" w:cstheme="majorBidi"/>
          <w:sz w:val="24"/>
          <w:szCs w:val="24"/>
        </w:rPr>
        <w:t xml:space="preserve"> in</w:t>
      </w:r>
      <w:r w:rsidR="001641D9" w:rsidRPr="00871922">
        <w:rPr>
          <w:rFonts w:asciiTheme="majorBidi" w:hAnsiTheme="majorBidi" w:cstheme="majorBidi"/>
          <w:sz w:val="24"/>
          <w:szCs w:val="24"/>
        </w:rPr>
        <w:t xml:space="preserve"> 12</w:t>
      </w:r>
      <w:r w:rsidR="0022077D" w:rsidRPr="00871922">
        <w:rPr>
          <w:rFonts w:asciiTheme="majorBidi" w:hAnsiTheme="majorBidi" w:cstheme="majorBidi"/>
          <w:sz w:val="24"/>
          <w:szCs w:val="24"/>
        </w:rPr>
        <w:t xml:space="preserve"> breast cancer</w:t>
      </w:r>
      <w:r w:rsidR="001641D9" w:rsidRPr="00871922">
        <w:rPr>
          <w:rFonts w:asciiTheme="majorBidi" w:hAnsiTheme="majorBidi" w:cstheme="majorBidi"/>
          <w:sz w:val="24"/>
          <w:szCs w:val="24"/>
        </w:rPr>
        <w:t xml:space="preserve"> studies</w:t>
      </w:r>
      <w:r w:rsidR="0022077D" w:rsidRPr="00871922">
        <w:rPr>
          <w:rFonts w:asciiTheme="majorBidi" w:hAnsiTheme="majorBidi" w:cstheme="majorBidi"/>
          <w:sz w:val="24"/>
          <w:szCs w:val="24"/>
        </w:rPr>
        <w:t xml:space="preserve">. </w:t>
      </w:r>
      <w:r w:rsidR="0022077D" w:rsidRPr="00871922">
        <w:rPr>
          <w:rFonts w:asciiTheme="majorBidi" w:hAnsiTheme="majorBidi" w:cstheme="majorBidi"/>
          <w:b/>
          <w:bCs/>
          <w:sz w:val="24"/>
          <w:szCs w:val="24"/>
        </w:rPr>
        <w:t xml:space="preserve">B. </w:t>
      </w:r>
      <w:r w:rsidR="00A452A1" w:rsidRPr="00871922">
        <w:rPr>
          <w:rFonts w:asciiTheme="majorBidi" w:hAnsiTheme="majorBidi" w:cstheme="majorBidi"/>
          <w:sz w:val="24"/>
          <w:szCs w:val="24"/>
        </w:rPr>
        <w:t>Frequency of Parkin alterations in different studies</w:t>
      </w:r>
      <w:r w:rsidR="003D439C" w:rsidRPr="00871922">
        <w:rPr>
          <w:rFonts w:asciiTheme="majorBidi" w:hAnsiTheme="majorBidi" w:cstheme="majorBidi"/>
          <w:sz w:val="24"/>
          <w:szCs w:val="24"/>
        </w:rPr>
        <w:t xml:space="preserve"> of breast cancer in TCGA</w:t>
      </w:r>
      <w:r w:rsidR="008F197A">
        <w:rPr>
          <w:rFonts w:asciiTheme="majorBidi" w:hAnsiTheme="majorBidi" w:cstheme="majorBidi"/>
          <w:sz w:val="24"/>
          <w:szCs w:val="24"/>
        </w:rPr>
        <w:t xml:space="preserve"> (The Cancer Genomic Atlas)</w:t>
      </w:r>
      <w:r w:rsidR="003D439C" w:rsidRPr="00871922">
        <w:rPr>
          <w:rFonts w:asciiTheme="majorBidi" w:hAnsiTheme="majorBidi" w:cstheme="majorBidi"/>
          <w:sz w:val="24"/>
          <w:szCs w:val="24"/>
        </w:rPr>
        <w:t>.</w:t>
      </w:r>
      <w:r w:rsidR="001641D9" w:rsidRPr="00871922">
        <w:rPr>
          <w:rFonts w:asciiTheme="majorBidi" w:hAnsiTheme="majorBidi" w:cstheme="majorBidi"/>
          <w:sz w:val="24"/>
          <w:szCs w:val="24"/>
        </w:rPr>
        <w:t xml:space="preserve"> </w:t>
      </w:r>
      <w:r w:rsidR="001641D9" w:rsidRPr="00871922">
        <w:rPr>
          <w:rFonts w:asciiTheme="majorBidi" w:hAnsiTheme="majorBidi" w:cstheme="majorBidi"/>
          <w:b/>
          <w:bCs/>
          <w:sz w:val="24"/>
          <w:szCs w:val="24"/>
        </w:rPr>
        <w:t>C.</w:t>
      </w:r>
      <w:r w:rsidR="009F6AC7" w:rsidRPr="00871922">
        <w:rPr>
          <w:rFonts w:asciiTheme="majorBidi" w:hAnsiTheme="majorBidi" w:cstheme="majorBidi"/>
          <w:sz w:val="24"/>
          <w:szCs w:val="24"/>
        </w:rPr>
        <w:t xml:space="preserve"> Parkin alteration in different types of breast cancer adapted </w:t>
      </w:r>
      <w:r w:rsidR="006665FE" w:rsidRPr="00871922">
        <w:rPr>
          <w:rFonts w:asciiTheme="majorBidi" w:hAnsiTheme="majorBidi" w:cstheme="majorBidi"/>
          <w:sz w:val="24"/>
          <w:szCs w:val="24"/>
          <w:lang w:val="en-IN"/>
        </w:rPr>
        <w:t xml:space="preserve">from the cBioPortal for Cancer Genomics (available at: </w:t>
      </w:r>
      <w:hyperlink r:id="rId10" w:history="1">
        <w:r w:rsidR="003D7342" w:rsidRPr="00871922">
          <w:rPr>
            <w:rStyle w:val="Hyperlink"/>
            <w:rFonts w:asciiTheme="majorBidi" w:hAnsiTheme="majorBidi" w:cstheme="majorBidi"/>
            <w:sz w:val="24"/>
            <w:szCs w:val="24"/>
            <w:lang w:val="en-IN"/>
          </w:rPr>
          <w:t>www.cbioportal.org</w:t>
        </w:r>
      </w:hyperlink>
      <w:r w:rsidR="003D7342" w:rsidRPr="00871922">
        <w:rPr>
          <w:rFonts w:asciiTheme="majorBidi" w:hAnsiTheme="majorBidi" w:cstheme="majorBidi"/>
          <w:sz w:val="24"/>
          <w:szCs w:val="24"/>
          <w:lang w:val="en-IN"/>
        </w:rPr>
        <w:t>).</w:t>
      </w:r>
    </w:p>
    <w:p w:rsidR="005F027C" w:rsidRPr="003D7342" w:rsidRDefault="00E83222" w:rsidP="003D7342">
      <w:pPr>
        <w:jc w:val="both"/>
        <w:rPr>
          <w:rFonts w:asciiTheme="majorBidi" w:hAnsiTheme="majorBidi" w:cstheme="majorBidi"/>
          <w:sz w:val="24"/>
          <w:szCs w:val="24"/>
          <w:lang w:val="en-IN"/>
        </w:rPr>
      </w:pPr>
      <w:r w:rsidRPr="000D18D6">
        <w:rPr>
          <w:noProof/>
          <w:lang w:val="en-IN" w:eastAsia="en-IN"/>
        </w:rPr>
        <w:lastRenderedPageBreak/>
        <w:drawing>
          <wp:inline distT="0" distB="0" distL="0" distR="0">
            <wp:extent cx="5735743" cy="6223000"/>
            <wp:effectExtent l="19050" t="0" r="0" b="0"/>
            <wp:docPr id="7" name="Object 2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6553200" cy="7467600"/>
                      <a:chOff x="152400" y="533400"/>
                      <a:chExt cx="6553200" cy="7467600"/>
                    </a:xfrm>
                  </a:grpSpPr>
                  <a:grpSp>
                    <a:nvGrpSpPr>
                      <a:cNvPr id="9" name="Group 8"/>
                      <a:cNvGrpSpPr/>
                    </a:nvGrpSpPr>
                    <a:grpSpPr>
                      <a:xfrm>
                        <a:off x="152400" y="533400"/>
                        <a:ext cx="6553200" cy="7467600"/>
                        <a:chOff x="152400" y="533400"/>
                        <a:chExt cx="6553200" cy="7467600"/>
                      </a:xfrm>
                    </a:grpSpPr>
                    <a:pic>
                      <a:nvPicPr>
                        <a:cNvPr id="2052" name="Picture 4" descr="C:\Users\khushnuma wahabi\AppData\Pictures\Screenshots\Screenshot (90).png"/>
                        <a:cNvPicPr>
                          <a:picLocks noChangeAspect="1" noChangeArrowheads="1"/>
                        </a:cNvPicPr>
                      </a:nvPicPr>
                      <a:blipFill>
                        <a:blip r:embed="rId11" cstate="print"/>
                        <a:srcRect t="15625" r="2562" b="18750"/>
                        <a:stretch>
                          <a:fillRect/>
                        </a:stretch>
                      </a:blipFill>
                      <a:spPr bwMode="auto">
                        <a:xfrm>
                          <a:off x="152400" y="4038600"/>
                          <a:ext cx="6553200" cy="3962400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pic>
                      <a:nvPicPr>
                        <a:cNvPr id="5" name="Picture 4" descr="C:\Users\khushnuma wahabi\Desktop\Khush paper\PRKN_lollipop.svg.png"/>
                        <a:cNvPicPr>
                          <a:picLocks noChangeAspect="1" noChangeArrowheads="1"/>
                        </a:cNvPicPr>
                      </a:nvPicPr>
                      <a:blipFill>
                        <a:blip r:embed="rId12" cstate="print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152400" y="533400"/>
                          <a:ext cx="6477000" cy="2743200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sp>
                      <a:nvSpPr>
                        <a:cNvPr id="6" name="Rectangle 5"/>
                        <a:cNvSpPr/>
                      </a:nvSpPr>
                      <a:spPr>
                        <a:xfrm>
                          <a:off x="914400" y="1091625"/>
                          <a:ext cx="5486400" cy="584775"/>
                        </a:xfrm>
                        <a:prstGeom prst="rect">
                          <a:avLst/>
                        </a:prstGeom>
                      </a:spPr>
                      <a:txSp>
                        <a:txBody>
                          <a:bodyPr wrap="squar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just">
                              <a:buFont typeface="Arial"/>
                              <a:buChar char="•"/>
                            </a:pPr>
                            <a:r>
                              <a:rPr lang="en-IN" sz="800" b="1" dirty="0" smtClean="0">
                                <a:solidFill>
                                  <a:srgbClr val="008000"/>
                                </a:solidFill>
                                <a:latin typeface="verdana"/>
                              </a:rPr>
                              <a:t>Missense Mutations</a:t>
                            </a:r>
                            <a:endParaRPr lang="en-IN" sz="800" dirty="0" smtClean="0">
                              <a:solidFill>
                                <a:srgbClr val="222222"/>
                              </a:solidFill>
                              <a:latin typeface="Helvetica Neue"/>
                            </a:endParaRPr>
                          </a:p>
                          <a:p>
                            <a:pPr algn="just">
                              <a:buFont typeface="Arial"/>
                              <a:buChar char="•"/>
                            </a:pPr>
                            <a:r>
                              <a:rPr lang="en-IN" sz="800" b="1" dirty="0" smtClean="0">
                                <a:solidFill>
                                  <a:srgbClr val="000000"/>
                                </a:solidFill>
                                <a:latin typeface="verdana"/>
                              </a:rPr>
                              <a:t>Truncating Mutations</a:t>
                            </a:r>
                            <a:r>
                              <a:rPr lang="en-IN" sz="800" dirty="0" smtClean="0">
                                <a:solidFill>
                                  <a:srgbClr val="222222"/>
                                </a:solidFill>
                                <a:latin typeface="Helvetica Neue"/>
                              </a:rPr>
                              <a:t>: Nonsense, Nonstop, </a:t>
                            </a:r>
                            <a:r>
                              <a:rPr lang="en-IN" sz="800" dirty="0" err="1" smtClean="0">
                                <a:solidFill>
                                  <a:srgbClr val="222222"/>
                                </a:solidFill>
                                <a:latin typeface="Helvetica Neue"/>
                              </a:rPr>
                              <a:t>Frameshift</a:t>
                            </a:r>
                            <a:r>
                              <a:rPr lang="en-IN" sz="800" dirty="0" smtClean="0">
                                <a:solidFill>
                                  <a:srgbClr val="222222"/>
                                </a:solidFill>
                                <a:latin typeface="Helvetica Neue"/>
                              </a:rPr>
                              <a:t> deletion, </a:t>
                            </a:r>
                            <a:r>
                              <a:rPr lang="en-IN" sz="800" dirty="0" err="1" smtClean="0">
                                <a:solidFill>
                                  <a:srgbClr val="222222"/>
                                </a:solidFill>
                                <a:latin typeface="Helvetica Neue"/>
                              </a:rPr>
                              <a:t>Frameshift</a:t>
                            </a:r>
                            <a:r>
                              <a:rPr lang="en-IN" sz="800" dirty="0" smtClean="0">
                                <a:solidFill>
                                  <a:srgbClr val="222222"/>
                                </a:solidFill>
                                <a:latin typeface="Helvetica Neue"/>
                              </a:rPr>
                              <a:t> insertion, Splice site</a:t>
                            </a:r>
                          </a:p>
                          <a:p>
                            <a:pPr algn="just">
                              <a:buFont typeface="Arial"/>
                              <a:buChar char="•"/>
                            </a:pPr>
                            <a:r>
                              <a:rPr lang="en-IN" sz="800" b="1" dirty="0" err="1" smtClean="0">
                                <a:solidFill>
                                  <a:srgbClr val="8B4513"/>
                                </a:solidFill>
                                <a:latin typeface="verdana"/>
                              </a:rPr>
                              <a:t>Inframe</a:t>
                            </a:r>
                            <a:r>
                              <a:rPr lang="en-IN" sz="800" b="1" dirty="0" smtClean="0">
                                <a:solidFill>
                                  <a:srgbClr val="8B4513"/>
                                </a:solidFill>
                                <a:latin typeface="verdana"/>
                              </a:rPr>
                              <a:t> Mutations</a:t>
                            </a:r>
                            <a:r>
                              <a:rPr lang="en-IN" sz="800" dirty="0" smtClean="0">
                                <a:solidFill>
                                  <a:srgbClr val="222222"/>
                                </a:solidFill>
                                <a:latin typeface="Helvetica Neue"/>
                              </a:rPr>
                              <a:t>: </a:t>
                            </a:r>
                            <a:r>
                              <a:rPr lang="en-IN" sz="800" dirty="0" err="1" smtClean="0">
                                <a:solidFill>
                                  <a:srgbClr val="222222"/>
                                </a:solidFill>
                                <a:latin typeface="Helvetica Neue"/>
                              </a:rPr>
                              <a:t>Inframe</a:t>
                            </a:r>
                            <a:r>
                              <a:rPr lang="en-IN" sz="800" dirty="0" smtClean="0">
                                <a:solidFill>
                                  <a:srgbClr val="222222"/>
                                </a:solidFill>
                                <a:latin typeface="Helvetica Neue"/>
                              </a:rPr>
                              <a:t> deletion, </a:t>
                            </a:r>
                            <a:r>
                              <a:rPr lang="en-IN" sz="800" dirty="0" err="1" smtClean="0">
                                <a:solidFill>
                                  <a:srgbClr val="222222"/>
                                </a:solidFill>
                                <a:latin typeface="Helvetica Neue"/>
                              </a:rPr>
                              <a:t>Inframe</a:t>
                            </a:r>
                            <a:r>
                              <a:rPr lang="en-IN" sz="800" dirty="0" smtClean="0">
                                <a:solidFill>
                                  <a:srgbClr val="222222"/>
                                </a:solidFill>
                                <a:latin typeface="Helvetica Neue"/>
                              </a:rPr>
                              <a:t> insertion</a:t>
                            </a:r>
                          </a:p>
                          <a:p>
                            <a:pPr algn="just">
                              <a:buFont typeface="Arial"/>
                              <a:buChar char="•"/>
                            </a:pPr>
                            <a:r>
                              <a:rPr lang="en-IN" sz="800" b="1" dirty="0" smtClean="0">
                                <a:solidFill>
                                  <a:srgbClr val="8B00C9"/>
                                </a:solidFill>
                                <a:latin typeface="verdana"/>
                              </a:rPr>
                              <a:t>Other Mutations</a:t>
                            </a:r>
                            <a:r>
                              <a:rPr lang="en-IN" sz="800" dirty="0" smtClean="0">
                                <a:solidFill>
                                  <a:srgbClr val="222222"/>
                                </a:solidFill>
                                <a:latin typeface="Helvetica Neue"/>
                              </a:rPr>
                              <a:t>: All other types of mutations</a:t>
                            </a:r>
                          </a:p>
                        </a:txBody>
                        <a:useSpRect/>
                      </a:txSp>
                    </a:sp>
                    <a:sp>
                      <a:nvSpPr>
                        <a:cNvPr id="7" name="TextBox 6"/>
                        <a:cNvSpPr txBox="1"/>
                      </a:nvSpPr>
                      <a:spPr>
                        <a:xfrm>
                          <a:off x="228600" y="533400"/>
                          <a:ext cx="383438" cy="33855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1600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A.</a:t>
                            </a:r>
                            <a:endParaRPr lang="en-IN" sz="1600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8" name="TextBox 7"/>
                        <a:cNvSpPr txBox="1"/>
                      </a:nvSpPr>
                      <a:spPr>
                        <a:xfrm>
                          <a:off x="228600" y="3623846"/>
                          <a:ext cx="372218" cy="33855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1600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B.</a:t>
                            </a:r>
                            <a:endParaRPr lang="en-IN" sz="1600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</w:p>
    <w:p w:rsidR="000D18D6" w:rsidRDefault="000D18D6" w:rsidP="000D18D6"/>
    <w:p w:rsidR="00D1671F" w:rsidRPr="009A5E3A" w:rsidRDefault="00D1671F" w:rsidP="006D63D7">
      <w:pPr>
        <w:jc w:val="both"/>
        <w:rPr>
          <w:rFonts w:asciiTheme="majorBidi" w:hAnsiTheme="majorBidi" w:cstheme="majorBidi"/>
          <w:sz w:val="24"/>
          <w:szCs w:val="24"/>
          <w:lang w:val="en-IN"/>
        </w:rPr>
      </w:pPr>
      <w:proofErr w:type="gramStart"/>
      <w:r w:rsidRPr="009A5E3A">
        <w:rPr>
          <w:rFonts w:asciiTheme="majorBidi" w:hAnsiTheme="majorBidi" w:cstheme="majorBidi"/>
          <w:b/>
          <w:bCs/>
          <w:sz w:val="24"/>
          <w:szCs w:val="24"/>
        </w:rPr>
        <w:t>Figure.</w:t>
      </w:r>
      <w:proofErr w:type="gramEnd"/>
      <w:r w:rsidRPr="009A5E3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206AB2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9A5E3A">
        <w:rPr>
          <w:rFonts w:asciiTheme="majorBidi" w:hAnsiTheme="majorBidi" w:cstheme="majorBidi"/>
          <w:b/>
          <w:bCs/>
          <w:sz w:val="24"/>
          <w:szCs w:val="24"/>
        </w:rPr>
        <w:t xml:space="preserve">2: </w:t>
      </w:r>
      <w:r w:rsidR="009A5E3A" w:rsidRPr="009A5E3A">
        <w:rPr>
          <w:rFonts w:asciiTheme="majorBidi" w:hAnsiTheme="majorBidi" w:cstheme="majorBidi"/>
          <w:b/>
          <w:bCs/>
          <w:sz w:val="24"/>
          <w:szCs w:val="24"/>
        </w:rPr>
        <w:t>PARK2 mutations</w:t>
      </w:r>
      <w:r w:rsidRPr="009A5E3A">
        <w:rPr>
          <w:rFonts w:asciiTheme="majorBidi" w:hAnsiTheme="majorBidi" w:cstheme="majorBidi"/>
          <w:b/>
          <w:bCs/>
          <w:sz w:val="24"/>
          <w:szCs w:val="24"/>
        </w:rPr>
        <w:t xml:space="preserve"> A. </w:t>
      </w:r>
      <w:r w:rsidR="003875EF" w:rsidRPr="003875EF">
        <w:rPr>
          <w:rFonts w:asciiTheme="majorBidi" w:hAnsiTheme="majorBidi" w:cstheme="majorBidi"/>
          <w:sz w:val="24"/>
          <w:szCs w:val="24"/>
        </w:rPr>
        <w:t>Different types of mutations found in Parkin</w:t>
      </w:r>
      <w:r w:rsidR="003875EF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C45F31">
        <w:rPr>
          <w:rFonts w:asciiTheme="majorBidi" w:hAnsiTheme="majorBidi" w:cstheme="majorBidi"/>
          <w:sz w:val="24"/>
          <w:szCs w:val="24"/>
        </w:rPr>
        <w:t>gene across</w:t>
      </w:r>
      <w:r w:rsidRPr="009A5E3A">
        <w:rPr>
          <w:rFonts w:asciiTheme="majorBidi" w:hAnsiTheme="majorBidi" w:cstheme="majorBidi"/>
          <w:sz w:val="24"/>
          <w:szCs w:val="24"/>
        </w:rPr>
        <w:t xml:space="preserve"> 12 breast cancer studies</w:t>
      </w:r>
      <w:r w:rsidR="009935C5">
        <w:rPr>
          <w:rFonts w:asciiTheme="majorBidi" w:hAnsiTheme="majorBidi" w:cstheme="majorBidi"/>
          <w:sz w:val="24"/>
          <w:szCs w:val="24"/>
        </w:rPr>
        <w:t xml:space="preserve"> in TCGA </w:t>
      </w:r>
      <w:r w:rsidR="009935C5" w:rsidRPr="009A5E3A">
        <w:rPr>
          <w:rFonts w:asciiTheme="majorBidi" w:hAnsiTheme="majorBidi" w:cstheme="majorBidi"/>
          <w:sz w:val="24"/>
          <w:szCs w:val="24"/>
        </w:rPr>
        <w:t xml:space="preserve">adapted </w:t>
      </w:r>
      <w:r w:rsidR="009935C5" w:rsidRPr="009A5E3A">
        <w:rPr>
          <w:rFonts w:asciiTheme="majorBidi" w:hAnsiTheme="majorBidi" w:cstheme="majorBidi"/>
          <w:sz w:val="24"/>
          <w:szCs w:val="24"/>
          <w:lang w:val="en-IN"/>
        </w:rPr>
        <w:t xml:space="preserve">from the cBioPortal for Cancer Genomics (available at: </w:t>
      </w:r>
      <w:hyperlink r:id="rId13" w:history="1">
        <w:r w:rsidR="009935C5" w:rsidRPr="009A5E3A">
          <w:rPr>
            <w:rStyle w:val="Hyperlink"/>
            <w:rFonts w:asciiTheme="majorBidi" w:hAnsiTheme="majorBidi" w:cstheme="majorBidi"/>
            <w:sz w:val="24"/>
            <w:szCs w:val="24"/>
            <w:lang w:val="en-IN"/>
          </w:rPr>
          <w:t>www.cbioportal.org</w:t>
        </w:r>
      </w:hyperlink>
      <w:r w:rsidR="009935C5" w:rsidRPr="009A5E3A">
        <w:rPr>
          <w:rFonts w:asciiTheme="majorBidi" w:hAnsiTheme="majorBidi" w:cstheme="majorBidi"/>
          <w:sz w:val="24"/>
          <w:szCs w:val="24"/>
          <w:lang w:val="en-IN"/>
        </w:rPr>
        <w:t>).</w:t>
      </w:r>
      <w:r w:rsidRPr="009A5E3A">
        <w:rPr>
          <w:rFonts w:asciiTheme="majorBidi" w:hAnsiTheme="majorBidi" w:cstheme="majorBidi"/>
          <w:sz w:val="24"/>
          <w:szCs w:val="24"/>
        </w:rPr>
        <w:t xml:space="preserve"> </w:t>
      </w:r>
      <w:r w:rsidRPr="009A5E3A">
        <w:rPr>
          <w:rFonts w:asciiTheme="majorBidi" w:hAnsiTheme="majorBidi" w:cstheme="majorBidi"/>
          <w:b/>
          <w:bCs/>
          <w:sz w:val="24"/>
          <w:szCs w:val="24"/>
        </w:rPr>
        <w:t xml:space="preserve">B. </w:t>
      </w:r>
      <w:r w:rsidRPr="009A5E3A">
        <w:rPr>
          <w:rFonts w:asciiTheme="majorBidi" w:hAnsiTheme="majorBidi" w:cstheme="majorBidi"/>
          <w:sz w:val="24"/>
          <w:szCs w:val="24"/>
        </w:rPr>
        <w:t xml:space="preserve">Frequency </w:t>
      </w:r>
      <w:r w:rsidR="00A313B5">
        <w:rPr>
          <w:rFonts w:asciiTheme="majorBidi" w:hAnsiTheme="majorBidi" w:cstheme="majorBidi"/>
          <w:sz w:val="24"/>
          <w:szCs w:val="24"/>
        </w:rPr>
        <w:t xml:space="preserve">and types </w:t>
      </w:r>
      <w:r w:rsidRPr="009A5E3A">
        <w:rPr>
          <w:rFonts w:asciiTheme="majorBidi" w:hAnsiTheme="majorBidi" w:cstheme="majorBidi"/>
          <w:sz w:val="24"/>
          <w:szCs w:val="24"/>
        </w:rPr>
        <w:t xml:space="preserve">of Parkin alterations </w:t>
      </w:r>
      <w:r w:rsidR="00A313B5">
        <w:rPr>
          <w:rFonts w:asciiTheme="majorBidi" w:hAnsiTheme="majorBidi" w:cstheme="majorBidi"/>
          <w:sz w:val="24"/>
          <w:szCs w:val="24"/>
        </w:rPr>
        <w:t xml:space="preserve">found </w:t>
      </w:r>
      <w:r w:rsidRPr="009A5E3A">
        <w:rPr>
          <w:rFonts w:asciiTheme="majorBidi" w:hAnsiTheme="majorBidi" w:cstheme="majorBidi"/>
          <w:sz w:val="24"/>
          <w:szCs w:val="24"/>
        </w:rPr>
        <w:t xml:space="preserve">in different studies of breast cancer in </w:t>
      </w:r>
      <w:r w:rsidR="00A313B5">
        <w:rPr>
          <w:rFonts w:asciiTheme="majorBidi" w:hAnsiTheme="majorBidi" w:cstheme="majorBidi"/>
          <w:sz w:val="24"/>
          <w:szCs w:val="24"/>
        </w:rPr>
        <w:t>COSMIC</w:t>
      </w:r>
      <w:r w:rsidR="000A186F">
        <w:rPr>
          <w:rFonts w:asciiTheme="majorBidi" w:hAnsiTheme="majorBidi" w:cstheme="majorBidi"/>
          <w:sz w:val="24"/>
          <w:szCs w:val="24"/>
        </w:rPr>
        <w:t xml:space="preserve"> </w:t>
      </w:r>
      <w:r w:rsidR="000A186F" w:rsidRPr="005F723C">
        <w:rPr>
          <w:rFonts w:asciiTheme="majorBidi" w:hAnsiTheme="majorBidi" w:cstheme="majorBidi"/>
          <w:sz w:val="24"/>
          <w:szCs w:val="24"/>
          <w:lang w:val="en-IN"/>
        </w:rPr>
        <w:t>(</w:t>
      </w:r>
      <w:hyperlink r:id="rId14" w:history="1">
        <w:r w:rsidR="000A186F" w:rsidRPr="007F7F01">
          <w:rPr>
            <w:rStyle w:val="Hyperlink"/>
            <w:rFonts w:asciiTheme="majorBidi" w:hAnsiTheme="majorBidi" w:cstheme="majorBidi"/>
            <w:sz w:val="24"/>
            <w:szCs w:val="24"/>
            <w:lang w:val="en-IN"/>
          </w:rPr>
          <w:t>https://cancer.sanger.ac.uk/cosmic</w:t>
        </w:r>
      </w:hyperlink>
      <w:r w:rsidR="000A186F">
        <w:rPr>
          <w:rFonts w:asciiTheme="majorBidi" w:hAnsiTheme="majorBidi" w:cstheme="majorBidi"/>
          <w:sz w:val="24"/>
          <w:szCs w:val="24"/>
          <w:lang w:val="en-IN"/>
        </w:rPr>
        <w:t>)</w:t>
      </w:r>
      <w:r w:rsidRPr="009A5E3A">
        <w:rPr>
          <w:rFonts w:asciiTheme="majorBidi" w:hAnsiTheme="majorBidi" w:cstheme="majorBidi"/>
          <w:sz w:val="24"/>
          <w:szCs w:val="24"/>
        </w:rPr>
        <w:t xml:space="preserve">. </w:t>
      </w:r>
    </w:p>
    <w:p w:rsidR="000D18D6" w:rsidRDefault="000D18D6" w:rsidP="000D18D6"/>
    <w:p w:rsidR="000D18D6" w:rsidRDefault="000D18D6" w:rsidP="000D18D6"/>
    <w:p w:rsidR="000D18D6" w:rsidRDefault="000D18D6" w:rsidP="000D18D6"/>
    <w:p w:rsidR="000D18D6" w:rsidRDefault="000D18D6" w:rsidP="000D18D6"/>
    <w:p w:rsidR="0070795C" w:rsidRDefault="0070795C" w:rsidP="000D18D6">
      <w:r w:rsidRPr="0070795C">
        <w:rPr>
          <w:noProof/>
          <w:lang w:val="en-IN" w:eastAsia="en-IN"/>
        </w:rPr>
        <w:lastRenderedPageBreak/>
        <w:drawing>
          <wp:inline distT="0" distB="0" distL="0" distR="0">
            <wp:extent cx="5731510" cy="6931086"/>
            <wp:effectExtent l="19050" t="0" r="2540" b="0"/>
            <wp:docPr id="8" name="Object 4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6553200" cy="7924800"/>
                      <a:chOff x="152400" y="304800"/>
                      <a:chExt cx="6553200" cy="7924800"/>
                    </a:xfrm>
                  </a:grpSpPr>
                  <a:grpSp>
                    <a:nvGrpSpPr>
                      <a:cNvPr id="7" name="Group 6"/>
                      <a:cNvGrpSpPr/>
                    </a:nvGrpSpPr>
                    <a:grpSpPr>
                      <a:xfrm>
                        <a:off x="152400" y="304800"/>
                        <a:ext cx="6553200" cy="7924800"/>
                        <a:chOff x="152400" y="304800"/>
                        <a:chExt cx="6553200" cy="7924800"/>
                      </a:xfrm>
                    </a:grpSpPr>
                    <a:pic>
                      <a:nvPicPr>
                        <a:cNvPr id="3" name="Picture 5" descr="C:\Users\khushnuma wahabi\AppData\Pictures\Screenshots\Screenshot (93).png"/>
                        <a:cNvPicPr>
                          <a:picLocks noChangeAspect="1" noChangeArrowheads="1"/>
                        </a:cNvPicPr>
                      </a:nvPicPr>
                      <a:blipFill>
                        <a:blip r:embed="rId15" cstate="print"/>
                        <a:srcRect t="17187" r="2562" b="23438"/>
                        <a:stretch>
                          <a:fillRect/>
                        </a:stretch>
                      </a:blipFill>
                      <a:spPr bwMode="auto">
                        <a:xfrm>
                          <a:off x="152400" y="685800"/>
                          <a:ext cx="6553200" cy="3352800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pic>
                      <a:nvPicPr>
                        <a:cNvPr id="4" name="Picture 6" descr="C:\Users\khushnuma wahabi\AppData\Pictures\Screenshots\Screenshot (94).png"/>
                        <a:cNvPicPr>
                          <a:picLocks noChangeAspect="1" noChangeArrowheads="1"/>
                        </a:cNvPicPr>
                      </a:nvPicPr>
                      <a:blipFill>
                        <a:blip r:embed="rId16" cstate="print"/>
                        <a:srcRect t="16071" r="2667" b="32776"/>
                        <a:stretch>
                          <a:fillRect/>
                        </a:stretch>
                      </a:blipFill>
                      <a:spPr bwMode="auto">
                        <a:xfrm>
                          <a:off x="152400" y="4724400"/>
                          <a:ext cx="6553200" cy="3505200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sp>
                      <a:nvSpPr>
                        <a:cNvPr id="5" name="TextBox 4"/>
                        <a:cNvSpPr txBox="1"/>
                      </a:nvSpPr>
                      <a:spPr>
                        <a:xfrm>
                          <a:off x="152400" y="304800"/>
                          <a:ext cx="383438" cy="33855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1600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A.</a:t>
                            </a:r>
                            <a:endParaRPr lang="en-IN" sz="1600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6" name="TextBox 5"/>
                        <a:cNvSpPr txBox="1"/>
                      </a:nvSpPr>
                      <a:spPr>
                        <a:xfrm>
                          <a:off x="152400" y="4343400"/>
                          <a:ext cx="372218" cy="33855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1600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B</a:t>
                            </a:r>
                            <a:r>
                              <a:rPr lang="en-US" sz="1600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.</a:t>
                            </a:r>
                            <a:endParaRPr lang="en-IN" sz="1600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</w:p>
    <w:p w:rsidR="00934092" w:rsidRDefault="00934092" w:rsidP="00123265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6B1B79" w:rsidRPr="009A5E3A" w:rsidRDefault="001D5772" w:rsidP="006B1B79">
      <w:pPr>
        <w:jc w:val="both"/>
        <w:rPr>
          <w:rFonts w:asciiTheme="majorBidi" w:hAnsiTheme="majorBidi" w:cstheme="majorBidi"/>
          <w:sz w:val="24"/>
          <w:szCs w:val="24"/>
          <w:lang w:val="en-IN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</w:t>
      </w:r>
      <w:r w:rsidR="00287CB3">
        <w:rPr>
          <w:rFonts w:asciiTheme="majorBidi" w:hAnsiTheme="majorBidi" w:cstheme="majorBidi"/>
          <w:b/>
          <w:bCs/>
          <w:sz w:val="24"/>
          <w:szCs w:val="24"/>
        </w:rPr>
        <w:t>igure</w:t>
      </w:r>
      <w:r w:rsidR="0070795C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="004F1B7D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70795C">
        <w:rPr>
          <w:rFonts w:asciiTheme="majorBidi" w:hAnsiTheme="majorBidi" w:cstheme="majorBidi"/>
          <w:b/>
          <w:bCs/>
          <w:sz w:val="24"/>
          <w:szCs w:val="24"/>
        </w:rPr>
        <w:t>3</w:t>
      </w:r>
      <w:proofErr w:type="spellEnd"/>
      <w:r w:rsidR="0070795C" w:rsidRPr="009A5E3A">
        <w:rPr>
          <w:rFonts w:asciiTheme="majorBidi" w:hAnsiTheme="majorBidi" w:cstheme="majorBidi"/>
          <w:b/>
          <w:bCs/>
          <w:sz w:val="24"/>
          <w:szCs w:val="24"/>
        </w:rPr>
        <w:t>: PARK2 mutations</w:t>
      </w:r>
      <w:r w:rsidR="0070795C">
        <w:rPr>
          <w:rFonts w:asciiTheme="majorBidi" w:hAnsiTheme="majorBidi" w:cstheme="majorBidi"/>
          <w:b/>
          <w:bCs/>
          <w:sz w:val="24"/>
          <w:szCs w:val="24"/>
        </w:rPr>
        <w:t xml:space="preserve"> in COSMIC</w:t>
      </w:r>
      <w:r w:rsidR="0070795C" w:rsidRPr="009A5E3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70795C" w:rsidRPr="003875EF">
        <w:rPr>
          <w:rFonts w:asciiTheme="majorBidi" w:hAnsiTheme="majorBidi" w:cstheme="majorBidi"/>
          <w:sz w:val="24"/>
          <w:szCs w:val="24"/>
        </w:rPr>
        <w:t>Different types of mutations found in Parkin</w:t>
      </w:r>
      <w:r w:rsidR="0070795C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70795C">
        <w:rPr>
          <w:rFonts w:asciiTheme="majorBidi" w:hAnsiTheme="majorBidi" w:cstheme="majorBidi"/>
          <w:sz w:val="24"/>
          <w:szCs w:val="24"/>
        </w:rPr>
        <w:t xml:space="preserve">gene in </w:t>
      </w:r>
      <w:r w:rsidR="00232850">
        <w:rPr>
          <w:rFonts w:asciiTheme="majorBidi" w:hAnsiTheme="majorBidi" w:cstheme="majorBidi"/>
          <w:sz w:val="24"/>
          <w:szCs w:val="24"/>
        </w:rPr>
        <w:t>COSMIC</w:t>
      </w:r>
      <w:r w:rsidR="00296188">
        <w:rPr>
          <w:rFonts w:asciiTheme="majorBidi" w:hAnsiTheme="majorBidi" w:cstheme="majorBidi"/>
          <w:sz w:val="24"/>
          <w:szCs w:val="24"/>
        </w:rPr>
        <w:t xml:space="preserve"> </w:t>
      </w:r>
      <w:r w:rsidR="00296188" w:rsidRPr="005F723C">
        <w:rPr>
          <w:rFonts w:asciiTheme="majorBidi" w:hAnsiTheme="majorBidi" w:cstheme="majorBidi"/>
          <w:sz w:val="24"/>
          <w:szCs w:val="24"/>
          <w:lang w:val="en-IN"/>
        </w:rPr>
        <w:t>(</w:t>
      </w:r>
      <w:hyperlink r:id="rId17" w:history="1">
        <w:r w:rsidR="00296188" w:rsidRPr="007F7F01">
          <w:rPr>
            <w:rStyle w:val="Hyperlink"/>
            <w:rFonts w:asciiTheme="majorBidi" w:hAnsiTheme="majorBidi" w:cstheme="majorBidi"/>
            <w:sz w:val="24"/>
            <w:szCs w:val="24"/>
            <w:lang w:val="en-IN"/>
          </w:rPr>
          <w:t>https://cancer.sanger.ac.uk/cosmic</w:t>
        </w:r>
      </w:hyperlink>
      <w:r w:rsidR="00296188">
        <w:rPr>
          <w:rFonts w:asciiTheme="majorBidi" w:hAnsiTheme="majorBidi" w:cstheme="majorBidi"/>
          <w:sz w:val="24"/>
          <w:szCs w:val="24"/>
          <w:lang w:val="en-IN"/>
        </w:rPr>
        <w:t>)</w:t>
      </w:r>
      <w:r w:rsidR="00123265">
        <w:rPr>
          <w:rFonts w:asciiTheme="majorBidi" w:hAnsiTheme="majorBidi" w:cstheme="majorBidi"/>
          <w:sz w:val="24"/>
          <w:szCs w:val="24"/>
        </w:rPr>
        <w:t>.</w:t>
      </w:r>
      <w:r w:rsidR="00232850">
        <w:rPr>
          <w:rFonts w:asciiTheme="majorBidi" w:hAnsiTheme="majorBidi" w:cstheme="majorBidi"/>
          <w:sz w:val="24"/>
          <w:szCs w:val="24"/>
        </w:rPr>
        <w:t xml:space="preserve"> </w:t>
      </w:r>
      <w:r w:rsidR="006B1B79" w:rsidRPr="009A5E3A">
        <w:rPr>
          <w:rFonts w:asciiTheme="majorBidi" w:hAnsiTheme="majorBidi" w:cstheme="majorBidi"/>
          <w:b/>
          <w:bCs/>
          <w:sz w:val="24"/>
          <w:szCs w:val="24"/>
        </w:rPr>
        <w:t>A.</w:t>
      </w:r>
      <w:r w:rsidR="006B1B79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6B1B79" w:rsidRPr="006B1B79">
        <w:rPr>
          <w:rFonts w:asciiTheme="majorBidi" w:hAnsiTheme="majorBidi" w:cstheme="majorBidi"/>
          <w:sz w:val="24"/>
          <w:szCs w:val="24"/>
        </w:rPr>
        <w:t>Showing</w:t>
      </w:r>
      <w:r w:rsidR="006B1B79">
        <w:rPr>
          <w:rFonts w:asciiTheme="majorBidi" w:hAnsiTheme="majorBidi" w:cstheme="majorBidi"/>
          <w:sz w:val="24"/>
          <w:szCs w:val="24"/>
        </w:rPr>
        <w:t xml:space="preserve"> 1-10 of 16 entries. </w:t>
      </w:r>
      <w:r w:rsidR="006B1B79">
        <w:rPr>
          <w:rFonts w:asciiTheme="majorBidi" w:hAnsiTheme="majorBidi" w:cstheme="majorBidi"/>
          <w:b/>
          <w:bCs/>
          <w:sz w:val="24"/>
          <w:szCs w:val="24"/>
        </w:rPr>
        <w:t>B</w:t>
      </w:r>
      <w:r w:rsidR="006B1B79" w:rsidRPr="009A5E3A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6B1B79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6B1B79" w:rsidRPr="006B1B79">
        <w:rPr>
          <w:rFonts w:asciiTheme="majorBidi" w:hAnsiTheme="majorBidi" w:cstheme="majorBidi"/>
          <w:sz w:val="24"/>
          <w:szCs w:val="24"/>
        </w:rPr>
        <w:t>Showing</w:t>
      </w:r>
      <w:r w:rsidR="006B1B79">
        <w:rPr>
          <w:rFonts w:asciiTheme="majorBidi" w:hAnsiTheme="majorBidi" w:cstheme="majorBidi"/>
          <w:sz w:val="24"/>
          <w:szCs w:val="24"/>
        </w:rPr>
        <w:t xml:space="preserve"> 11-16 of 16 entries. </w:t>
      </w:r>
    </w:p>
    <w:p w:rsidR="0070795C" w:rsidRPr="009A5E3A" w:rsidRDefault="0070795C" w:rsidP="006B1B79">
      <w:pPr>
        <w:jc w:val="both"/>
        <w:rPr>
          <w:rFonts w:asciiTheme="majorBidi" w:hAnsiTheme="majorBidi" w:cstheme="majorBidi"/>
          <w:sz w:val="24"/>
          <w:szCs w:val="24"/>
          <w:lang w:val="en-IN"/>
        </w:rPr>
      </w:pPr>
    </w:p>
    <w:p w:rsidR="0070795C" w:rsidRDefault="0070795C" w:rsidP="000D18D6"/>
    <w:p w:rsidR="005E27BB" w:rsidRDefault="005E27BB" w:rsidP="000D18D6"/>
    <w:p w:rsidR="003E26C0" w:rsidRDefault="00CB16AD" w:rsidP="00CB16AD">
      <w:pPr>
        <w:jc w:val="both"/>
        <w:rPr>
          <w:rFonts w:asciiTheme="majorBidi" w:hAnsiTheme="majorBidi" w:cstheme="majorBidi"/>
          <w:sz w:val="24"/>
          <w:szCs w:val="24"/>
        </w:rPr>
      </w:pPr>
      <w:r w:rsidRPr="00CB16AD">
        <w:rPr>
          <w:rFonts w:asciiTheme="majorBidi" w:hAnsiTheme="majorBidi" w:cstheme="majorBidi"/>
          <w:noProof/>
          <w:sz w:val="24"/>
          <w:szCs w:val="24"/>
          <w:lang w:val="en-IN" w:eastAsia="en-IN"/>
        </w:rPr>
        <w:drawing>
          <wp:inline distT="0" distB="0" distL="0" distR="0">
            <wp:extent cx="4191000" cy="5582580"/>
            <wp:effectExtent l="19050" t="0" r="0" b="0"/>
            <wp:docPr id="2" name="Object 1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4191000" cy="5582580"/>
                      <a:chOff x="1143000" y="228600"/>
                      <a:chExt cx="4191000" cy="5582580"/>
                    </a:xfrm>
                  </a:grpSpPr>
                  <a:grpSp>
                    <a:nvGrpSpPr>
                      <a:cNvPr id="13" name="Group 12"/>
                      <a:cNvGrpSpPr/>
                    </a:nvGrpSpPr>
                    <a:grpSpPr>
                      <a:xfrm>
                        <a:off x="1143000" y="228600"/>
                        <a:ext cx="4191000" cy="5582580"/>
                        <a:chOff x="1143000" y="228600"/>
                        <a:chExt cx="4191000" cy="5582580"/>
                      </a:xfrm>
                    </a:grpSpPr>
                    <a:pic>
                      <a:nvPicPr>
                        <a:cNvPr id="1027" name="Picture 3" descr="C:\Users\khushnuma wahabi\Desktop\Khush paper\Screenshot (115).png"/>
                        <a:cNvPicPr>
                          <a:picLocks noChangeAspect="1" noChangeArrowheads="1"/>
                        </a:cNvPicPr>
                      </a:nvPicPr>
                      <a:blipFill>
                        <a:blip r:embed="rId18" cstate="print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1401763" y="3627437"/>
                          <a:ext cx="3932237" cy="1325563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pic>
                      <a:nvPicPr>
                        <a:cNvPr id="1028" name="Picture 4" descr="C:\Users\khushnuma wahabi\Desktop\Khush paper\Screenshot (113).png"/>
                        <a:cNvPicPr>
                          <a:picLocks noChangeAspect="1" noChangeArrowheads="1"/>
                        </a:cNvPicPr>
                      </a:nvPicPr>
                      <a:blipFill>
                        <a:blip r:embed="rId19" cstate="print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1524000" y="533400"/>
                          <a:ext cx="3529013" cy="2971799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sp>
                      <a:nvSpPr>
                        <a:cNvPr id="4" name="TextBox 3"/>
                        <a:cNvSpPr txBox="1"/>
                      </a:nvSpPr>
                      <a:spPr>
                        <a:xfrm>
                          <a:off x="1143000" y="228600"/>
                          <a:ext cx="383438" cy="33855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1600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A.</a:t>
                            </a:r>
                            <a:endParaRPr lang="en-IN" sz="1600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6" name="TextBox 5"/>
                        <a:cNvSpPr txBox="1"/>
                      </a:nvSpPr>
                      <a:spPr>
                        <a:xfrm>
                          <a:off x="2117594" y="1371600"/>
                          <a:ext cx="473206" cy="2308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850" dirty="0" smtClean="0">
                                <a:solidFill>
                                  <a:srgbClr val="FF0000"/>
                                </a:solidFill>
                              </a:rPr>
                              <a:t>*</a:t>
                            </a:r>
                            <a:r>
                              <a:rPr lang="en-US" sz="850" dirty="0" smtClean="0"/>
                              <a:t>*</a:t>
                            </a:r>
                            <a:r>
                              <a:rPr lang="en-US" sz="850" dirty="0" smtClean="0">
                                <a:solidFill>
                                  <a:schemeClr val="tx2">
                                    <a:lumMod val="60000"/>
                                    <a:lumOff val="40000"/>
                                  </a:schemeClr>
                                </a:solidFill>
                              </a:rPr>
                              <a:t>*</a:t>
                            </a:r>
                            <a:r>
                              <a:rPr lang="en-US" sz="850" dirty="0" smtClean="0">
                                <a:solidFill>
                                  <a:schemeClr val="accent6">
                                    <a:lumMod val="50000"/>
                                  </a:schemeClr>
                                </a:solidFill>
                              </a:rPr>
                              <a:t>*</a:t>
                            </a:r>
                            <a:r>
                              <a:rPr lang="en-US" sz="850" dirty="0" smtClean="0">
                                <a:solidFill>
                                  <a:srgbClr val="7030A0"/>
                                </a:solidFill>
                              </a:rPr>
                              <a:t>*</a:t>
                            </a:r>
                            <a:endParaRPr lang="en-IN" sz="850" dirty="0">
                              <a:solidFill>
                                <a:srgbClr val="7030A0"/>
                              </a:solidFill>
                            </a:endParaRPr>
                          </a:p>
                        </a:txBody>
                        <a:useSpRect/>
                      </a:txSp>
                    </a:sp>
                    <a:grpSp>
                      <a:nvGrpSpPr>
                        <a:cNvPr id="7" name="Group 10"/>
                        <a:cNvGrpSpPr/>
                      </a:nvGrpSpPr>
                      <a:grpSpPr>
                        <a:xfrm>
                          <a:off x="1515562" y="4985313"/>
                          <a:ext cx="2361337" cy="825867"/>
                          <a:chOff x="1515562" y="4985313"/>
                          <a:chExt cx="2361337" cy="825867"/>
                        </a:xfrm>
                      </a:grpSpPr>
                      <a:sp>
                        <a:nvSpPr>
                          <a:cNvPr id="2" name="TextBox 6"/>
                          <a:cNvSpPr txBox="1"/>
                        </a:nvSpPr>
                        <a:spPr>
                          <a:xfrm rot="5400000">
                            <a:off x="1302683" y="5198192"/>
                            <a:ext cx="825867" cy="400110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none" rtlCol="0">
                              <a:spAutoFit/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r>
                                <a:rPr lang="en-US" sz="2000" dirty="0" smtClean="0">
                                  <a:solidFill>
                                    <a:srgbClr val="FF0000"/>
                                  </a:solidFill>
                                </a:rPr>
                                <a:t>*</a:t>
                              </a:r>
                              <a:r>
                                <a:rPr lang="en-US" sz="2000" dirty="0" smtClean="0"/>
                                <a:t>*</a:t>
                              </a:r>
                              <a:r>
                                <a:rPr lang="en-US" sz="2000" dirty="0" smtClean="0">
                                  <a:solidFill>
                                    <a:schemeClr val="tx2">
                                      <a:lumMod val="60000"/>
                                      <a:lumOff val="40000"/>
                                    </a:schemeClr>
                                  </a:solidFill>
                                </a:rPr>
                                <a:t>*</a:t>
                              </a:r>
                              <a:r>
                                <a:rPr lang="en-US" sz="2000" dirty="0" smtClean="0">
                                  <a:solidFill>
                                    <a:schemeClr val="accent6">
                                      <a:lumMod val="50000"/>
                                    </a:schemeClr>
                                  </a:solidFill>
                                </a:rPr>
                                <a:t>*</a:t>
                              </a:r>
                              <a:r>
                                <a:rPr lang="en-US" sz="2000" dirty="0" smtClean="0">
                                  <a:solidFill>
                                    <a:srgbClr val="7030A0"/>
                                  </a:solidFill>
                                </a:rPr>
                                <a:t>*</a:t>
                              </a:r>
                              <a:endParaRPr lang="en-IN" sz="2000" dirty="0">
                                <a:solidFill>
                                  <a:srgbClr val="7030A0"/>
                                </a:solidFill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0" name="TextBox 9"/>
                          <a:cNvSpPr txBox="1"/>
                        </a:nvSpPr>
                        <a:spPr>
                          <a:xfrm>
                            <a:off x="1752600" y="5005626"/>
                            <a:ext cx="2124299" cy="746358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none" rtlCol="0">
                              <a:spAutoFit/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lvl="0"/>
                              <a:r>
                                <a:rPr lang="en-US" sz="850" b="1" dirty="0" err="1" smtClean="0"/>
                                <a:t>MDA-MB231</a:t>
                              </a:r>
                              <a:r>
                                <a:rPr lang="en-US" sz="850" b="1" dirty="0" smtClean="0"/>
                                <a:t>: Triple negative breast cancer</a:t>
                              </a:r>
                              <a:endParaRPr lang="en-IN" sz="850" b="1" dirty="0" smtClean="0"/>
                            </a:p>
                            <a:p>
                              <a:pPr lvl="0"/>
                              <a:r>
                                <a:rPr lang="en-US" sz="850" b="1" dirty="0" smtClean="0"/>
                                <a:t>MCF7= Luminal  A</a:t>
                              </a:r>
                              <a:endParaRPr lang="en-IN" sz="850" b="1" dirty="0" smtClean="0"/>
                            </a:p>
                            <a:p>
                              <a:pPr lvl="0"/>
                              <a:r>
                                <a:rPr lang="en-US" sz="850" b="1" dirty="0" smtClean="0"/>
                                <a:t>BT-549= Triple negative breast cancer</a:t>
                              </a:r>
                              <a:endParaRPr lang="en-IN" sz="850" b="1" dirty="0" smtClean="0"/>
                            </a:p>
                            <a:p>
                              <a:pPr lvl="0"/>
                              <a:r>
                                <a:rPr lang="en-US" sz="850" b="1" dirty="0" smtClean="0"/>
                                <a:t>Hs-</a:t>
                              </a:r>
                              <a:r>
                                <a:rPr lang="en-US" sz="850" b="1" dirty="0" err="1" smtClean="0"/>
                                <a:t>578T</a:t>
                              </a:r>
                              <a:r>
                                <a:rPr lang="en-US" sz="850" b="1" dirty="0" smtClean="0"/>
                                <a:t>=Triple negative breast cancer</a:t>
                              </a:r>
                              <a:endParaRPr lang="en-IN" sz="850" b="1" dirty="0" smtClean="0"/>
                            </a:p>
                            <a:p>
                              <a:r>
                                <a:rPr lang="en-US" sz="850" b="1" dirty="0" smtClean="0"/>
                                <a:t>T-</a:t>
                              </a:r>
                              <a:r>
                                <a:rPr lang="en-US" sz="850" b="1" dirty="0" err="1" smtClean="0"/>
                                <a:t>47D</a:t>
                              </a:r>
                              <a:r>
                                <a:rPr lang="en-US" sz="850" b="1" dirty="0" smtClean="0"/>
                                <a:t>= Luminal  A</a:t>
                              </a:r>
                              <a:endParaRPr lang="en-IN" sz="850" b="1" dirty="0"/>
                            </a:p>
                          </a:txBody>
                          <a:useSpRect/>
                        </a:txSp>
                      </a:sp>
                    </a:grpSp>
                  </a:grpSp>
                </lc:lockedCanvas>
              </a:graphicData>
            </a:graphic>
          </wp:inline>
        </w:drawing>
      </w:r>
    </w:p>
    <w:p w:rsidR="00DB3BAE" w:rsidRDefault="001D5772" w:rsidP="0080099E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</w:t>
      </w:r>
      <w:r w:rsidR="00FC2F2D">
        <w:rPr>
          <w:rFonts w:asciiTheme="majorBidi" w:hAnsiTheme="majorBidi" w:cstheme="majorBidi"/>
          <w:b/>
          <w:bCs/>
          <w:sz w:val="24"/>
          <w:szCs w:val="24"/>
        </w:rPr>
        <w:t>igure</w:t>
      </w:r>
      <w:r w:rsidR="004F1B7D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="004F1B7D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DA2AB0">
        <w:rPr>
          <w:rFonts w:asciiTheme="majorBidi" w:hAnsiTheme="majorBidi" w:cstheme="majorBidi"/>
          <w:b/>
          <w:bCs/>
          <w:sz w:val="24"/>
          <w:szCs w:val="24"/>
        </w:rPr>
        <w:t>4</w:t>
      </w:r>
      <w:proofErr w:type="spellEnd"/>
      <w:r w:rsidR="00DB3BAE">
        <w:rPr>
          <w:rFonts w:asciiTheme="majorBidi" w:hAnsiTheme="majorBidi" w:cstheme="majorBidi"/>
          <w:b/>
          <w:bCs/>
          <w:sz w:val="24"/>
          <w:szCs w:val="24"/>
        </w:rPr>
        <w:t xml:space="preserve">: A. </w:t>
      </w:r>
      <w:r w:rsidR="00DB3BAE">
        <w:rPr>
          <w:rFonts w:asciiTheme="majorBidi" w:hAnsiTheme="majorBidi" w:cstheme="majorBidi"/>
          <w:sz w:val="24"/>
          <w:szCs w:val="24"/>
        </w:rPr>
        <w:t>O</w:t>
      </w:r>
      <w:r w:rsidR="00DB3BAE" w:rsidRPr="00263F7C">
        <w:rPr>
          <w:rFonts w:asciiTheme="majorBidi" w:hAnsiTheme="majorBidi" w:cstheme="majorBidi"/>
          <w:sz w:val="24"/>
          <w:szCs w:val="24"/>
        </w:rPr>
        <w:t>ncomine analysis</w:t>
      </w:r>
      <w:r w:rsidR="00DB3BAE">
        <w:rPr>
          <w:rFonts w:asciiTheme="majorBidi" w:hAnsiTheme="majorBidi" w:cstheme="majorBidi"/>
          <w:sz w:val="24"/>
          <w:szCs w:val="24"/>
        </w:rPr>
        <w:t xml:space="preserve"> showed loss of </w:t>
      </w:r>
      <w:r w:rsidR="00DB3BAE" w:rsidRPr="00782F62">
        <w:rPr>
          <w:rFonts w:asciiTheme="majorBidi" w:hAnsiTheme="majorBidi" w:cstheme="majorBidi"/>
          <w:i/>
          <w:iCs/>
          <w:sz w:val="24"/>
          <w:szCs w:val="24"/>
        </w:rPr>
        <w:t>Parkin</w:t>
      </w:r>
      <w:r w:rsidR="00DB3BAE">
        <w:rPr>
          <w:rFonts w:asciiTheme="majorBidi" w:hAnsiTheme="majorBidi" w:cstheme="majorBidi"/>
          <w:sz w:val="24"/>
          <w:szCs w:val="24"/>
        </w:rPr>
        <w:t xml:space="preserve"> expression in different types of breast carcinoma </w:t>
      </w:r>
      <w:r w:rsidR="002A0E60">
        <w:rPr>
          <w:rFonts w:asciiTheme="majorBidi" w:hAnsiTheme="majorBidi" w:cstheme="majorBidi"/>
          <w:sz w:val="24"/>
          <w:szCs w:val="24"/>
        </w:rPr>
        <w:t>cell line in compariso</w:t>
      </w:r>
      <w:r w:rsidR="00095FB4">
        <w:rPr>
          <w:rFonts w:asciiTheme="majorBidi" w:hAnsiTheme="majorBidi" w:cstheme="majorBidi"/>
          <w:sz w:val="24"/>
          <w:szCs w:val="24"/>
        </w:rPr>
        <w:t xml:space="preserve">n to other cancer cell lines </w:t>
      </w:r>
      <w:r w:rsidR="00DB3BAE">
        <w:rPr>
          <w:rFonts w:asciiTheme="majorBidi" w:hAnsiTheme="majorBidi" w:cstheme="majorBidi"/>
          <w:sz w:val="24"/>
          <w:szCs w:val="24"/>
        </w:rPr>
        <w:t xml:space="preserve">using </w:t>
      </w:r>
      <w:r w:rsidR="0080099E">
        <w:rPr>
          <w:rFonts w:asciiTheme="majorBidi" w:hAnsiTheme="majorBidi" w:cstheme="majorBidi"/>
          <w:sz w:val="24"/>
          <w:szCs w:val="24"/>
        </w:rPr>
        <w:t>compendia cell lines data</w:t>
      </w:r>
      <w:r w:rsidR="00DB3BAE">
        <w:rPr>
          <w:rFonts w:asciiTheme="majorBidi" w:hAnsiTheme="majorBidi" w:cstheme="majorBidi"/>
          <w:sz w:val="24"/>
          <w:szCs w:val="24"/>
        </w:rPr>
        <w:t xml:space="preserve"> (</w:t>
      </w:r>
      <w:r w:rsidR="00CE02F4">
        <w:rPr>
          <w:rFonts w:asciiTheme="majorBidi" w:hAnsiTheme="majorBidi" w:cstheme="majorBidi"/>
          <w:sz w:val="24"/>
          <w:szCs w:val="24"/>
        </w:rPr>
        <w:t>61 cell lines</w:t>
      </w:r>
      <w:r w:rsidR="00DB3BAE">
        <w:rPr>
          <w:rFonts w:asciiTheme="majorBidi" w:hAnsiTheme="majorBidi" w:cstheme="majorBidi"/>
          <w:sz w:val="24"/>
          <w:szCs w:val="24"/>
        </w:rPr>
        <w:t>)</w:t>
      </w:r>
      <w:r w:rsidR="005C4553" w:rsidRPr="005C4553">
        <w:rPr>
          <w:rFonts w:asciiTheme="majorBidi" w:hAnsiTheme="majorBidi" w:cstheme="majorBidi"/>
          <w:sz w:val="24"/>
          <w:szCs w:val="24"/>
        </w:rPr>
        <w:t xml:space="preserve"> </w:t>
      </w:r>
      <w:r w:rsidR="00591DC3" w:rsidRPr="00D20260">
        <w:rPr>
          <w:rFonts w:asciiTheme="majorBidi" w:hAnsiTheme="majorBidi" w:cstheme="majorBidi"/>
          <w:sz w:val="24"/>
          <w:szCs w:val="24"/>
          <w:lang w:val="en-IN"/>
        </w:rPr>
        <w:t>(</w:t>
      </w:r>
      <w:hyperlink r:id="rId20" w:history="1">
        <w:r w:rsidR="00591DC3" w:rsidRPr="006E1757">
          <w:rPr>
            <w:rStyle w:val="Hyperlink"/>
            <w:rFonts w:asciiTheme="majorBidi" w:hAnsiTheme="majorBidi" w:cstheme="majorBidi"/>
            <w:sz w:val="24"/>
            <w:szCs w:val="24"/>
            <w:lang w:val="en-IN"/>
          </w:rPr>
          <w:t>https://www.oncomine.org/</w:t>
        </w:r>
      </w:hyperlink>
      <w:r w:rsidR="00591DC3">
        <w:rPr>
          <w:rFonts w:asciiTheme="majorBidi" w:hAnsiTheme="majorBidi" w:cstheme="majorBidi"/>
          <w:sz w:val="24"/>
          <w:szCs w:val="24"/>
          <w:lang w:val="en-IN"/>
        </w:rPr>
        <w:t>)</w:t>
      </w:r>
      <w:r w:rsidR="00591DC3" w:rsidRPr="00D20260">
        <w:rPr>
          <w:rFonts w:asciiTheme="majorBidi" w:hAnsiTheme="majorBidi" w:cstheme="majorBidi"/>
          <w:sz w:val="24"/>
          <w:szCs w:val="24"/>
          <w:lang w:val="en-IN"/>
        </w:rPr>
        <w:t xml:space="preserve">. </w:t>
      </w:r>
    </w:p>
    <w:p w:rsidR="00AB2121" w:rsidRPr="00AB2121" w:rsidRDefault="00AB2121" w:rsidP="00AB2121">
      <w:pPr>
        <w:rPr>
          <w:rFonts w:asciiTheme="majorBidi" w:hAnsiTheme="majorBidi" w:cstheme="majorBidi"/>
          <w:sz w:val="24"/>
          <w:szCs w:val="24"/>
        </w:rPr>
      </w:pPr>
    </w:p>
    <w:p w:rsidR="00AB2121" w:rsidRDefault="00AB2121" w:rsidP="00AB2121">
      <w:pPr>
        <w:rPr>
          <w:rFonts w:asciiTheme="majorBidi" w:hAnsiTheme="majorBidi" w:cstheme="majorBidi"/>
          <w:sz w:val="24"/>
          <w:szCs w:val="24"/>
        </w:rPr>
      </w:pPr>
    </w:p>
    <w:p w:rsidR="001D5772" w:rsidRDefault="001D5772" w:rsidP="00AB2121">
      <w:pPr>
        <w:rPr>
          <w:rFonts w:asciiTheme="majorBidi" w:hAnsiTheme="majorBidi" w:cstheme="majorBidi"/>
          <w:sz w:val="24"/>
          <w:szCs w:val="24"/>
        </w:rPr>
      </w:pPr>
    </w:p>
    <w:p w:rsidR="001D5772" w:rsidRDefault="001D5772" w:rsidP="00AB2121">
      <w:pPr>
        <w:rPr>
          <w:rFonts w:asciiTheme="majorBidi" w:hAnsiTheme="majorBidi" w:cstheme="majorBidi"/>
          <w:sz w:val="24"/>
          <w:szCs w:val="24"/>
        </w:rPr>
      </w:pPr>
    </w:p>
    <w:p w:rsidR="001D5772" w:rsidRDefault="001D5772" w:rsidP="00AB2121">
      <w:pPr>
        <w:rPr>
          <w:rFonts w:asciiTheme="majorBidi" w:hAnsiTheme="majorBidi" w:cstheme="majorBidi"/>
          <w:sz w:val="24"/>
          <w:szCs w:val="24"/>
        </w:rPr>
      </w:pPr>
    </w:p>
    <w:p w:rsidR="001D5772" w:rsidRDefault="001D5772" w:rsidP="00AB2121">
      <w:pPr>
        <w:rPr>
          <w:rFonts w:asciiTheme="majorBidi" w:hAnsiTheme="majorBidi" w:cstheme="majorBidi"/>
          <w:sz w:val="24"/>
          <w:szCs w:val="24"/>
        </w:rPr>
      </w:pPr>
    </w:p>
    <w:p w:rsidR="00DB3BAE" w:rsidRPr="00AB2121" w:rsidRDefault="00DB3BAE" w:rsidP="000B6F23">
      <w:pPr>
        <w:rPr>
          <w:rFonts w:asciiTheme="majorBidi" w:hAnsiTheme="majorBidi" w:cstheme="majorBidi"/>
          <w:sz w:val="24"/>
          <w:szCs w:val="24"/>
        </w:rPr>
      </w:pPr>
    </w:p>
    <w:sectPr w:rsidR="00DB3BAE" w:rsidRPr="00AB2121" w:rsidSect="00C119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1CA7F3C"/>
    <w:multiLevelType w:val="hybridMultilevel"/>
    <w:tmpl w:val="08BEAD98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0D18D6"/>
    <w:rsid w:val="000025E3"/>
    <w:rsid w:val="000345DA"/>
    <w:rsid w:val="00043591"/>
    <w:rsid w:val="00050B45"/>
    <w:rsid w:val="00061ED7"/>
    <w:rsid w:val="0007019E"/>
    <w:rsid w:val="00080D6C"/>
    <w:rsid w:val="00082860"/>
    <w:rsid w:val="00095FB4"/>
    <w:rsid w:val="000A186F"/>
    <w:rsid w:val="000B1CEE"/>
    <w:rsid w:val="000B1D05"/>
    <w:rsid w:val="000B4233"/>
    <w:rsid w:val="000B6F23"/>
    <w:rsid w:val="000D118C"/>
    <w:rsid w:val="000D18D6"/>
    <w:rsid w:val="000E1E18"/>
    <w:rsid w:val="000F7655"/>
    <w:rsid w:val="00103E2F"/>
    <w:rsid w:val="001134E8"/>
    <w:rsid w:val="001135BF"/>
    <w:rsid w:val="001151B5"/>
    <w:rsid w:val="0012195E"/>
    <w:rsid w:val="00123265"/>
    <w:rsid w:val="00127243"/>
    <w:rsid w:val="001272C4"/>
    <w:rsid w:val="001311C2"/>
    <w:rsid w:val="00133461"/>
    <w:rsid w:val="00145964"/>
    <w:rsid w:val="00151BFB"/>
    <w:rsid w:val="001641D9"/>
    <w:rsid w:val="00192352"/>
    <w:rsid w:val="001A090B"/>
    <w:rsid w:val="001A738D"/>
    <w:rsid w:val="001A7480"/>
    <w:rsid w:val="001B0B29"/>
    <w:rsid w:val="001B5A6B"/>
    <w:rsid w:val="001B7441"/>
    <w:rsid w:val="001C2338"/>
    <w:rsid w:val="001C67D2"/>
    <w:rsid w:val="001D5772"/>
    <w:rsid w:val="001D68C3"/>
    <w:rsid w:val="001E301B"/>
    <w:rsid w:val="001E64FF"/>
    <w:rsid w:val="00200767"/>
    <w:rsid w:val="00205A8A"/>
    <w:rsid w:val="00206AB2"/>
    <w:rsid w:val="00210057"/>
    <w:rsid w:val="00216209"/>
    <w:rsid w:val="0022077D"/>
    <w:rsid w:val="00221ADD"/>
    <w:rsid w:val="00222CB0"/>
    <w:rsid w:val="00222F9D"/>
    <w:rsid w:val="00230F3F"/>
    <w:rsid w:val="00232850"/>
    <w:rsid w:val="00234FA7"/>
    <w:rsid w:val="00241351"/>
    <w:rsid w:val="00243A1F"/>
    <w:rsid w:val="002641C7"/>
    <w:rsid w:val="00267F70"/>
    <w:rsid w:val="00272E2D"/>
    <w:rsid w:val="00275652"/>
    <w:rsid w:val="002857B3"/>
    <w:rsid w:val="00287CB3"/>
    <w:rsid w:val="0029252B"/>
    <w:rsid w:val="002948F7"/>
    <w:rsid w:val="00296188"/>
    <w:rsid w:val="002A0E60"/>
    <w:rsid w:val="002A6BB6"/>
    <w:rsid w:val="002C7020"/>
    <w:rsid w:val="002D11AA"/>
    <w:rsid w:val="002F3434"/>
    <w:rsid w:val="002F5ADF"/>
    <w:rsid w:val="002F7D2C"/>
    <w:rsid w:val="0030048C"/>
    <w:rsid w:val="0030334D"/>
    <w:rsid w:val="00313CCD"/>
    <w:rsid w:val="0031722A"/>
    <w:rsid w:val="003207BF"/>
    <w:rsid w:val="00321772"/>
    <w:rsid w:val="0033045E"/>
    <w:rsid w:val="00331607"/>
    <w:rsid w:val="0033716F"/>
    <w:rsid w:val="00344397"/>
    <w:rsid w:val="00363F05"/>
    <w:rsid w:val="00364479"/>
    <w:rsid w:val="003851EE"/>
    <w:rsid w:val="003875EF"/>
    <w:rsid w:val="003A044E"/>
    <w:rsid w:val="003A1B86"/>
    <w:rsid w:val="003A75B9"/>
    <w:rsid w:val="003B7BC1"/>
    <w:rsid w:val="003D439C"/>
    <w:rsid w:val="003D7342"/>
    <w:rsid w:val="003E26C0"/>
    <w:rsid w:val="003E2ABB"/>
    <w:rsid w:val="003E334C"/>
    <w:rsid w:val="004008E0"/>
    <w:rsid w:val="00401986"/>
    <w:rsid w:val="00406383"/>
    <w:rsid w:val="00425535"/>
    <w:rsid w:val="004461B5"/>
    <w:rsid w:val="004514F3"/>
    <w:rsid w:val="00452CD7"/>
    <w:rsid w:val="00455012"/>
    <w:rsid w:val="00457E0A"/>
    <w:rsid w:val="00463465"/>
    <w:rsid w:val="004669D6"/>
    <w:rsid w:val="00473AF7"/>
    <w:rsid w:val="004745FE"/>
    <w:rsid w:val="00477202"/>
    <w:rsid w:val="0048045F"/>
    <w:rsid w:val="00481D52"/>
    <w:rsid w:val="0048481E"/>
    <w:rsid w:val="004A2D54"/>
    <w:rsid w:val="004B0A98"/>
    <w:rsid w:val="004B7214"/>
    <w:rsid w:val="004C2F2A"/>
    <w:rsid w:val="004D35ED"/>
    <w:rsid w:val="004D7BA3"/>
    <w:rsid w:val="004F1B7D"/>
    <w:rsid w:val="004F5090"/>
    <w:rsid w:val="00517177"/>
    <w:rsid w:val="005226F7"/>
    <w:rsid w:val="00524A7E"/>
    <w:rsid w:val="00570A24"/>
    <w:rsid w:val="00573E5F"/>
    <w:rsid w:val="00580AAB"/>
    <w:rsid w:val="00581E6B"/>
    <w:rsid w:val="005837AB"/>
    <w:rsid w:val="00586398"/>
    <w:rsid w:val="00591DC3"/>
    <w:rsid w:val="005A40D1"/>
    <w:rsid w:val="005B3F9B"/>
    <w:rsid w:val="005C4553"/>
    <w:rsid w:val="005C7FFA"/>
    <w:rsid w:val="005D32D2"/>
    <w:rsid w:val="005E27BB"/>
    <w:rsid w:val="005E40BD"/>
    <w:rsid w:val="005F027C"/>
    <w:rsid w:val="006018B0"/>
    <w:rsid w:val="00612E24"/>
    <w:rsid w:val="006137C4"/>
    <w:rsid w:val="00620E50"/>
    <w:rsid w:val="0062547C"/>
    <w:rsid w:val="0063279E"/>
    <w:rsid w:val="00642501"/>
    <w:rsid w:val="006436F8"/>
    <w:rsid w:val="006665FE"/>
    <w:rsid w:val="00680DDD"/>
    <w:rsid w:val="006835F2"/>
    <w:rsid w:val="006873AF"/>
    <w:rsid w:val="0069328B"/>
    <w:rsid w:val="006974F5"/>
    <w:rsid w:val="0069781A"/>
    <w:rsid w:val="006A4870"/>
    <w:rsid w:val="006A56E9"/>
    <w:rsid w:val="006A688A"/>
    <w:rsid w:val="006B1B79"/>
    <w:rsid w:val="006B4E8B"/>
    <w:rsid w:val="006C6B13"/>
    <w:rsid w:val="006D63D7"/>
    <w:rsid w:val="006F7F48"/>
    <w:rsid w:val="0070795C"/>
    <w:rsid w:val="0071013F"/>
    <w:rsid w:val="007233A7"/>
    <w:rsid w:val="00736A31"/>
    <w:rsid w:val="00740D78"/>
    <w:rsid w:val="00757A3C"/>
    <w:rsid w:val="00762271"/>
    <w:rsid w:val="007A0437"/>
    <w:rsid w:val="007A5BF6"/>
    <w:rsid w:val="007A6142"/>
    <w:rsid w:val="007A6EA9"/>
    <w:rsid w:val="007A78BD"/>
    <w:rsid w:val="007B2186"/>
    <w:rsid w:val="007C043E"/>
    <w:rsid w:val="007D7C81"/>
    <w:rsid w:val="0080099E"/>
    <w:rsid w:val="00805D25"/>
    <w:rsid w:val="00823DCD"/>
    <w:rsid w:val="00836D17"/>
    <w:rsid w:val="00845585"/>
    <w:rsid w:val="008505B2"/>
    <w:rsid w:val="008557F5"/>
    <w:rsid w:val="0085598F"/>
    <w:rsid w:val="008676CB"/>
    <w:rsid w:val="00871922"/>
    <w:rsid w:val="00876F5E"/>
    <w:rsid w:val="00883DFF"/>
    <w:rsid w:val="008A435D"/>
    <w:rsid w:val="008A6C44"/>
    <w:rsid w:val="008B3145"/>
    <w:rsid w:val="008C0620"/>
    <w:rsid w:val="008D772A"/>
    <w:rsid w:val="008E24E3"/>
    <w:rsid w:val="008E76F0"/>
    <w:rsid w:val="008F197A"/>
    <w:rsid w:val="008F7D55"/>
    <w:rsid w:val="00905332"/>
    <w:rsid w:val="0091107B"/>
    <w:rsid w:val="00917653"/>
    <w:rsid w:val="00920EA4"/>
    <w:rsid w:val="009250AF"/>
    <w:rsid w:val="0093012A"/>
    <w:rsid w:val="00934092"/>
    <w:rsid w:val="00936CBF"/>
    <w:rsid w:val="009504E1"/>
    <w:rsid w:val="0095253C"/>
    <w:rsid w:val="0096742F"/>
    <w:rsid w:val="00977866"/>
    <w:rsid w:val="009872FC"/>
    <w:rsid w:val="00993479"/>
    <w:rsid w:val="009935C5"/>
    <w:rsid w:val="009A5E3A"/>
    <w:rsid w:val="009B0ADB"/>
    <w:rsid w:val="009D24A3"/>
    <w:rsid w:val="009E07A5"/>
    <w:rsid w:val="009E470B"/>
    <w:rsid w:val="009F6AC7"/>
    <w:rsid w:val="00A036DF"/>
    <w:rsid w:val="00A03D8C"/>
    <w:rsid w:val="00A313B5"/>
    <w:rsid w:val="00A36114"/>
    <w:rsid w:val="00A40525"/>
    <w:rsid w:val="00A43626"/>
    <w:rsid w:val="00A452A1"/>
    <w:rsid w:val="00A56BB4"/>
    <w:rsid w:val="00A657FE"/>
    <w:rsid w:val="00A769B2"/>
    <w:rsid w:val="00A8706E"/>
    <w:rsid w:val="00A8777B"/>
    <w:rsid w:val="00AA6123"/>
    <w:rsid w:val="00AB2121"/>
    <w:rsid w:val="00AC539E"/>
    <w:rsid w:val="00AE1014"/>
    <w:rsid w:val="00AE791E"/>
    <w:rsid w:val="00AF4F2E"/>
    <w:rsid w:val="00B02E69"/>
    <w:rsid w:val="00B046D4"/>
    <w:rsid w:val="00B1154E"/>
    <w:rsid w:val="00B11CD0"/>
    <w:rsid w:val="00B1442B"/>
    <w:rsid w:val="00B1676B"/>
    <w:rsid w:val="00B250D9"/>
    <w:rsid w:val="00B27B2D"/>
    <w:rsid w:val="00B628F3"/>
    <w:rsid w:val="00B72477"/>
    <w:rsid w:val="00B73478"/>
    <w:rsid w:val="00B775B1"/>
    <w:rsid w:val="00BA26E7"/>
    <w:rsid w:val="00BB30D7"/>
    <w:rsid w:val="00BB5D49"/>
    <w:rsid w:val="00BC22C2"/>
    <w:rsid w:val="00BE1745"/>
    <w:rsid w:val="00BE2700"/>
    <w:rsid w:val="00C119F0"/>
    <w:rsid w:val="00C14DD1"/>
    <w:rsid w:val="00C20B03"/>
    <w:rsid w:val="00C24E31"/>
    <w:rsid w:val="00C325D1"/>
    <w:rsid w:val="00C33E86"/>
    <w:rsid w:val="00C363AC"/>
    <w:rsid w:val="00C40627"/>
    <w:rsid w:val="00C4571C"/>
    <w:rsid w:val="00C45F31"/>
    <w:rsid w:val="00C46F97"/>
    <w:rsid w:val="00C82029"/>
    <w:rsid w:val="00C85862"/>
    <w:rsid w:val="00C92FD0"/>
    <w:rsid w:val="00CA336C"/>
    <w:rsid w:val="00CA4FB3"/>
    <w:rsid w:val="00CB16AD"/>
    <w:rsid w:val="00CB4E3A"/>
    <w:rsid w:val="00CD40B2"/>
    <w:rsid w:val="00CD4E91"/>
    <w:rsid w:val="00CE02F4"/>
    <w:rsid w:val="00CE4D07"/>
    <w:rsid w:val="00CF678C"/>
    <w:rsid w:val="00D00124"/>
    <w:rsid w:val="00D01A0D"/>
    <w:rsid w:val="00D059FB"/>
    <w:rsid w:val="00D11883"/>
    <w:rsid w:val="00D1671F"/>
    <w:rsid w:val="00D2317C"/>
    <w:rsid w:val="00D329A0"/>
    <w:rsid w:val="00D402FB"/>
    <w:rsid w:val="00D43657"/>
    <w:rsid w:val="00D46579"/>
    <w:rsid w:val="00D555DB"/>
    <w:rsid w:val="00D56511"/>
    <w:rsid w:val="00D66C63"/>
    <w:rsid w:val="00D82C91"/>
    <w:rsid w:val="00D942E8"/>
    <w:rsid w:val="00DA2AB0"/>
    <w:rsid w:val="00DB1D3F"/>
    <w:rsid w:val="00DB3BAE"/>
    <w:rsid w:val="00DE46DE"/>
    <w:rsid w:val="00DE4E45"/>
    <w:rsid w:val="00DE644C"/>
    <w:rsid w:val="00DE6DDE"/>
    <w:rsid w:val="00DF0D15"/>
    <w:rsid w:val="00DF18BC"/>
    <w:rsid w:val="00DF2D02"/>
    <w:rsid w:val="00E02E57"/>
    <w:rsid w:val="00E10888"/>
    <w:rsid w:val="00E15E69"/>
    <w:rsid w:val="00E22E04"/>
    <w:rsid w:val="00E24CD1"/>
    <w:rsid w:val="00E42747"/>
    <w:rsid w:val="00E4780D"/>
    <w:rsid w:val="00E50272"/>
    <w:rsid w:val="00E61284"/>
    <w:rsid w:val="00E75ADF"/>
    <w:rsid w:val="00E83222"/>
    <w:rsid w:val="00E979E5"/>
    <w:rsid w:val="00EA3E7D"/>
    <w:rsid w:val="00EB26D7"/>
    <w:rsid w:val="00EB3BE2"/>
    <w:rsid w:val="00EB72A1"/>
    <w:rsid w:val="00EC1DEE"/>
    <w:rsid w:val="00ED2A07"/>
    <w:rsid w:val="00ED3E68"/>
    <w:rsid w:val="00F120B2"/>
    <w:rsid w:val="00F14622"/>
    <w:rsid w:val="00F22ECA"/>
    <w:rsid w:val="00F2408C"/>
    <w:rsid w:val="00F244D6"/>
    <w:rsid w:val="00F37469"/>
    <w:rsid w:val="00F45967"/>
    <w:rsid w:val="00F45EDC"/>
    <w:rsid w:val="00F63887"/>
    <w:rsid w:val="00F75B51"/>
    <w:rsid w:val="00FA06EA"/>
    <w:rsid w:val="00FA1014"/>
    <w:rsid w:val="00FB17EC"/>
    <w:rsid w:val="00FC2F2D"/>
    <w:rsid w:val="00FE32BC"/>
    <w:rsid w:val="00FE68AB"/>
    <w:rsid w:val="00FF66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19F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18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18D6"/>
    <w:rPr>
      <w:rFonts w:ascii="Tahom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3D7342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63F05"/>
    <w:pPr>
      <w:ind w:left="720"/>
      <w:contextualSpacing/>
    </w:pPr>
  </w:style>
  <w:style w:type="table" w:styleId="TableGrid">
    <w:name w:val="Table Grid"/>
    <w:basedOn w:val="TableNormal"/>
    <w:uiPriority w:val="59"/>
    <w:rsid w:val="001D57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1D57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822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yperlink" Target="http://www.cbioportal.org" TargetMode="External"/><Relationship Id="rId18" Type="http://schemas.openxmlformats.org/officeDocument/2006/relationships/image" Target="media/image9.png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image" Target="media/image2.png"/><Relationship Id="rId12" Type="http://schemas.openxmlformats.org/officeDocument/2006/relationships/image" Target="media/image6.png"/><Relationship Id="rId17" Type="http://schemas.openxmlformats.org/officeDocument/2006/relationships/hyperlink" Target="https://cancer.sanger.ac.uk/cosmic" TargetMode="External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hyperlink" Target="https://www.oncomine.org/" TargetMode="Externa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5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10" Type="http://schemas.openxmlformats.org/officeDocument/2006/relationships/hyperlink" Target="http://www.cbioportal.org" TargetMode="External"/><Relationship Id="rId19" Type="http://schemas.openxmlformats.org/officeDocument/2006/relationships/image" Target="media/image10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hyperlink" Target="https://cancer.sanger.ac.uk/cosmic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3B8CD73-D5B8-452B-8E38-C156BFD884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5</Pages>
  <Words>203</Words>
  <Characters>116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ushnuma wahabi</dc:creator>
  <cp:keywords/>
  <dc:description/>
  <cp:lastModifiedBy>khushnuma wahabi</cp:lastModifiedBy>
  <cp:revision>44</cp:revision>
  <dcterms:created xsi:type="dcterms:W3CDTF">2018-08-20T03:56:00Z</dcterms:created>
  <dcterms:modified xsi:type="dcterms:W3CDTF">2019-08-03T13:28:00Z</dcterms:modified>
</cp:coreProperties>
</file>